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D15" w:rsidRDefault="00940D15"/>
    <w:p w:rsidR="00AB150E" w:rsidRPr="00767861" w:rsidRDefault="004F7B01" w:rsidP="00AB150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B150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4F7B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7861">
        <w:rPr>
          <w:rFonts w:ascii="Times New Roman" w:hAnsi="Times New Roman" w:cs="Times New Roman"/>
          <w:b/>
          <w:sz w:val="24"/>
          <w:szCs w:val="24"/>
        </w:rPr>
        <w:t>Table</w:t>
      </w:r>
      <w:r w:rsidR="00AB150E" w:rsidRPr="0076786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B150E" w:rsidRPr="00767861">
        <w:rPr>
          <w:rFonts w:ascii="Times New Roman" w:hAnsi="Times New Roman" w:cs="Times New Roman"/>
          <w:b/>
          <w:sz w:val="24"/>
          <w:szCs w:val="24"/>
        </w:rPr>
        <w:t xml:space="preserve"> Average household cost for severe and non-severe diarrhea of </w:t>
      </w:r>
      <w:proofErr w:type="spellStart"/>
      <w:r w:rsidR="00AB150E" w:rsidRPr="00767861">
        <w:rPr>
          <w:rFonts w:ascii="Times New Roman" w:hAnsi="Times New Roman" w:cs="Times New Roman"/>
          <w:b/>
          <w:sz w:val="24"/>
          <w:szCs w:val="24"/>
        </w:rPr>
        <w:t>Tongi</w:t>
      </w:r>
      <w:proofErr w:type="spellEnd"/>
      <w:r w:rsidR="00AB150E" w:rsidRPr="00767861">
        <w:rPr>
          <w:rFonts w:ascii="Times New Roman" w:hAnsi="Times New Roman" w:cs="Times New Roman"/>
          <w:b/>
          <w:sz w:val="24"/>
          <w:szCs w:val="24"/>
        </w:rPr>
        <w:t xml:space="preserve"> Township in Dhaka, Bangladesh from September 2015 to June 2016, </w:t>
      </w:r>
      <w:proofErr w:type="spellStart"/>
      <w:r w:rsidR="00AB150E" w:rsidRPr="00767861">
        <w:rPr>
          <w:rFonts w:ascii="Times New Roman" w:hAnsi="Times New Roman" w:cs="Times New Roman"/>
          <w:b/>
          <w:sz w:val="24"/>
          <w:szCs w:val="24"/>
        </w:rPr>
        <w:t>BDT</w:t>
      </w:r>
      <w:proofErr w:type="spellEnd"/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4A0"/>
      </w:tblPr>
      <w:tblGrid>
        <w:gridCol w:w="3132"/>
        <w:gridCol w:w="900"/>
        <w:gridCol w:w="810"/>
        <w:gridCol w:w="630"/>
        <w:gridCol w:w="990"/>
        <w:gridCol w:w="990"/>
        <w:gridCol w:w="810"/>
        <w:gridCol w:w="540"/>
        <w:gridCol w:w="990"/>
      </w:tblGrid>
      <w:tr w:rsidR="00AB150E" w:rsidRPr="008F0B58" w:rsidTr="00183A2D">
        <w:tc>
          <w:tcPr>
            <w:tcW w:w="3132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Cost parameter</w:t>
            </w:r>
          </w:p>
        </w:tc>
        <w:tc>
          <w:tcPr>
            <w:tcW w:w="3330" w:type="dxa"/>
            <w:gridSpan w:val="4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vere diarrhea</w:t>
            </w:r>
          </w:p>
        </w:tc>
        <w:tc>
          <w:tcPr>
            <w:tcW w:w="3330" w:type="dxa"/>
            <w:gridSpan w:val="4"/>
            <w:shd w:val="clear" w:color="auto" w:fill="BFBFBF" w:themeFill="background1" w:themeFillShade="BF"/>
          </w:tcPr>
          <w:p w:rsidR="00AB150E" w:rsidRPr="009B3987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severe diarrhea</w:t>
            </w:r>
          </w:p>
        </w:tc>
      </w:tr>
      <w:tr w:rsidR="00AB150E" w:rsidRPr="008F0B58" w:rsidTr="00183A2D">
        <w:trPr>
          <w:trHeight w:val="386"/>
        </w:trPr>
        <w:tc>
          <w:tcPr>
            <w:tcW w:w="3132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N=106</w:t>
            </w:r>
          </w:p>
        </w:tc>
        <w:tc>
          <w:tcPr>
            <w:tcW w:w="810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630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>
              <w:rPr>
                <w:rFonts w:ascii="Agency FB" w:hAnsi="Agency FB" w:cs="Times New Roman"/>
                <w:sz w:val="24"/>
                <w:szCs w:val="24"/>
                <w:vertAlign w:val="superscript"/>
              </w:rPr>
              <w:t>*</w:t>
            </w: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BFBF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N=158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>
              <w:rPr>
                <w:rFonts w:ascii="Agency FB" w:hAnsi="Agency FB" w:cs="Times New Roman"/>
                <w:sz w:val="24"/>
                <w:szCs w:val="24"/>
                <w:vertAlign w:val="superscript"/>
              </w:rPr>
              <w:t>*</w:t>
            </w: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</w:p>
        </w:tc>
      </w:tr>
      <w:tr w:rsidR="00AB150E" w:rsidRPr="008F0B58" w:rsidTr="00183A2D"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rect m</w:t>
            </w: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edical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8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18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98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</w:tr>
      <w:tr w:rsidR="00AB150E" w:rsidRPr="008F0B58" w:rsidTr="00183A2D"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10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51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</w:tr>
      <w:tr w:rsidR="00AB150E" w:rsidRPr="008F0B58" w:rsidTr="00183A2D">
        <w:trPr>
          <w:trHeight w:val="224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Oral rehydration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</w:tr>
      <w:tr w:rsidR="00AB150E" w:rsidRPr="008F0B58" w:rsidTr="00183A2D">
        <w:trPr>
          <w:trHeight w:val="305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venous rehydration (IV)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9F5982">
              <w:rPr>
                <w:rFonts w:ascii="Agency FB" w:hAnsi="Agency FB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0 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206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Admission/ registration fee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Outpatient fee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98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50E" w:rsidRPr="008F0B58" w:rsidTr="00183A2D">
        <w:trPr>
          <w:trHeight w:val="251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Physician/Consultant fee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4 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700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296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Drug seller home visit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rect n</w:t>
            </w: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on-medical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64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B150E" w:rsidRPr="008F0B58" w:rsidTr="00183A2D"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Transportation 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</w:tr>
      <w:tr w:rsidR="00AB150E" w:rsidRPr="008F0B58" w:rsidTr="00183A2D">
        <w:trPr>
          <w:trHeight w:val="251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Food items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71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</w:tr>
      <w:tr w:rsidR="00AB150E" w:rsidRPr="008F0B58" w:rsidTr="00183A2D">
        <w:trPr>
          <w:trHeight w:val="332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Caregiver's f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other cost 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710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Utensils (mosquito coil, soap and others)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341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Informal payment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150E" w:rsidRPr="008F0B58" w:rsidTr="00183A2D">
        <w:trPr>
          <w:trHeight w:val="350"/>
        </w:trPr>
        <w:tc>
          <w:tcPr>
            <w:tcW w:w="3132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Total direct cos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543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665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3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</w:tr>
      <w:tr w:rsidR="00AB150E" w:rsidRPr="008F0B58" w:rsidTr="00183A2D">
        <w:trPr>
          <w:trHeight w:val="278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Patient’s income loss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76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1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9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</w:p>
        </w:tc>
      </w:tr>
      <w:tr w:rsidR="00AB150E" w:rsidRPr="008F0B58" w:rsidTr="00183A2D">
        <w:trPr>
          <w:trHeight w:val="377"/>
        </w:trPr>
        <w:tc>
          <w:tcPr>
            <w:tcW w:w="3132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Caregiver’s income loss</w:t>
            </w:r>
          </w:p>
        </w:tc>
        <w:tc>
          <w:tcPr>
            <w:tcW w:w="90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63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321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450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54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5 </w:t>
            </w:r>
          </w:p>
        </w:tc>
        <w:tc>
          <w:tcPr>
            <w:tcW w:w="990" w:type="dxa"/>
            <w:shd w:val="clear" w:color="auto" w:fill="auto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83 </w:t>
            </w:r>
          </w:p>
        </w:tc>
      </w:tr>
      <w:tr w:rsidR="00AB150E" w:rsidRPr="008F0B58" w:rsidTr="00183A2D">
        <w:trPr>
          <w:trHeight w:val="368"/>
        </w:trPr>
        <w:tc>
          <w:tcPr>
            <w:tcW w:w="3132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Total indirect cos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867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 xml:space="preserve">1149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1 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5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</w:tr>
      <w:tr w:rsidR="00AB150E" w:rsidRPr="008F0B58" w:rsidTr="00183A2D">
        <w:trPr>
          <w:trHeight w:val="485"/>
        </w:trPr>
        <w:tc>
          <w:tcPr>
            <w:tcW w:w="3132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st of illness of household 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214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56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81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15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99 </w:t>
            </w: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90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8F0B58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B58">
              <w:rPr>
                <w:rFonts w:ascii="Times New Roman" w:hAnsi="Times New Roman" w:cs="Times New Roman"/>
                <w:b/>
                <w:sz w:val="24"/>
                <w:szCs w:val="24"/>
              </w:rPr>
              <w:t>259</w:t>
            </w:r>
          </w:p>
        </w:tc>
      </w:tr>
      <w:tr w:rsidR="00AB150E" w:rsidRPr="009B3987" w:rsidTr="00183A2D">
        <w:trPr>
          <w:trHeight w:val="395"/>
        </w:trPr>
        <w:tc>
          <w:tcPr>
            <w:tcW w:w="3132" w:type="dxa"/>
            <w:shd w:val="clear" w:color="auto" w:fill="F2F2F2" w:themeFill="background1" w:themeFillShade="F2"/>
          </w:tcPr>
          <w:p w:rsidR="00AB150E" w:rsidRPr="009B3987" w:rsidRDefault="00AB150E" w:rsidP="00183A2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987"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2340" w:type="dxa"/>
            <w:gridSpan w:val="3"/>
            <w:shd w:val="clear" w:color="auto" w:fill="F2F2F2" w:themeFill="background1" w:themeFillShade="F2"/>
          </w:tcPr>
          <w:p w:rsidR="00AB150E" w:rsidRPr="009B3987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3987">
              <w:rPr>
                <w:rFonts w:ascii="Times New Roman" w:hAnsi="Times New Roman" w:cs="Times New Roman"/>
                <w:sz w:val="24"/>
                <w:szCs w:val="24"/>
              </w:rPr>
              <w:t xml:space="preserve">[1925, 2370] 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9B3987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:rsidR="00AB150E" w:rsidRPr="009B3987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shd w:val="clear" w:color="auto" w:fill="F2F2F2" w:themeFill="background1" w:themeFillShade="F2"/>
          </w:tcPr>
          <w:p w:rsidR="00AB150E" w:rsidRPr="009B3987" w:rsidRDefault="00AB150E" w:rsidP="00183A2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B3987">
              <w:rPr>
                <w:rFonts w:ascii="Times New Roman" w:hAnsi="Times New Roman" w:cs="Times New Roman"/>
                <w:sz w:val="24"/>
                <w:szCs w:val="24"/>
              </w:rPr>
              <w:t>[407, 592]</w:t>
            </w:r>
          </w:p>
        </w:tc>
      </w:tr>
    </w:tbl>
    <w:p w:rsidR="00AB150E" w:rsidRDefault="00AB150E" w:rsidP="00AB150E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Agency FB" w:hAnsi="Agency FB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SD = Standard deviation. </w:t>
      </w:r>
    </w:p>
    <w:p w:rsidR="00AB150E" w:rsidRDefault="00AB150E" w:rsidP="00AB150E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r w:rsidRPr="009F5982">
        <w:rPr>
          <w:rFonts w:ascii="Agency FB" w:hAnsi="Agency FB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IV cost was not included for those patients who received free IV from hospital. </w:t>
      </w:r>
    </w:p>
    <w:p w:rsidR="00AB150E" w:rsidRDefault="00AB150E"/>
    <w:sectPr w:rsidR="00AB150E" w:rsidSect="00940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Segoe UI Emoji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tTQzsDA0MTQ3tjQwsTRS0lEKTi0uzszPAykwrAUAdDr1BCwAAAA="/>
  </w:docVars>
  <w:rsids>
    <w:rsidRoot w:val="00AB150E"/>
    <w:rsid w:val="000E12DC"/>
    <w:rsid w:val="001E6EE2"/>
    <w:rsid w:val="00353464"/>
    <w:rsid w:val="004379E8"/>
    <w:rsid w:val="004F7B01"/>
    <w:rsid w:val="005A74AE"/>
    <w:rsid w:val="005A7B59"/>
    <w:rsid w:val="005E799B"/>
    <w:rsid w:val="00743D31"/>
    <w:rsid w:val="00940D15"/>
    <w:rsid w:val="00AB150E"/>
    <w:rsid w:val="00D76DC4"/>
    <w:rsid w:val="00FF4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50E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5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Sultana</dc:creator>
  <cp:lastModifiedBy>Rebeca Sultana</cp:lastModifiedBy>
  <cp:revision>2</cp:revision>
  <dcterms:created xsi:type="dcterms:W3CDTF">2021-03-07T16:29:00Z</dcterms:created>
  <dcterms:modified xsi:type="dcterms:W3CDTF">2021-03-12T16:10:00Z</dcterms:modified>
</cp:coreProperties>
</file>